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D25" w:rsidRPr="00697626" w:rsidRDefault="00697626" w:rsidP="00697626">
      <w:pPr>
        <w:spacing w:line="480" w:lineRule="auto"/>
        <w:jc w:val="center"/>
        <w:rPr>
          <w:b/>
          <w:sz w:val="24"/>
          <w:szCs w:val="24"/>
        </w:rPr>
      </w:pPr>
      <w:r w:rsidRPr="00697626">
        <w:rPr>
          <w:b/>
          <w:sz w:val="24"/>
          <w:szCs w:val="24"/>
        </w:rPr>
        <w:t>S</w:t>
      </w:r>
      <w:r w:rsidR="00670D25" w:rsidRPr="00697626">
        <w:rPr>
          <w:b/>
          <w:sz w:val="24"/>
          <w:szCs w:val="24"/>
        </w:rPr>
        <w:t xml:space="preserve">upplementary </w:t>
      </w:r>
      <w:r w:rsidRPr="00697626">
        <w:rPr>
          <w:b/>
          <w:sz w:val="24"/>
          <w:szCs w:val="24"/>
        </w:rPr>
        <w:t>File</w:t>
      </w:r>
    </w:p>
    <w:p w:rsidR="00670D25" w:rsidRPr="00697626" w:rsidRDefault="008D3DBF" w:rsidP="00697626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Circularization restores signal recognition particle</w:t>
      </w:r>
      <w:r w:rsidR="00670D25" w:rsidRPr="00697626">
        <w:rPr>
          <w:sz w:val="24"/>
          <w:szCs w:val="24"/>
        </w:rPr>
        <w:t xml:space="preserve"> RNA functionality</w:t>
      </w:r>
      <w:r>
        <w:rPr>
          <w:sz w:val="24"/>
          <w:szCs w:val="24"/>
        </w:rPr>
        <w:t xml:space="preserve"> in </w:t>
      </w:r>
      <w:r w:rsidRPr="0098057B">
        <w:rPr>
          <w:i/>
          <w:sz w:val="24"/>
          <w:szCs w:val="24"/>
        </w:rPr>
        <w:t>Thermoproteus</w:t>
      </w:r>
    </w:p>
    <w:p w:rsidR="00697626" w:rsidRPr="00697626" w:rsidRDefault="00670D25" w:rsidP="00697626">
      <w:pPr>
        <w:spacing w:line="480" w:lineRule="auto"/>
        <w:jc w:val="center"/>
        <w:rPr>
          <w:sz w:val="24"/>
          <w:szCs w:val="24"/>
          <w:lang w:val="de-DE"/>
        </w:rPr>
      </w:pPr>
      <w:r w:rsidRPr="00697626">
        <w:rPr>
          <w:sz w:val="24"/>
          <w:szCs w:val="24"/>
          <w:lang w:val="de-DE"/>
        </w:rPr>
        <w:t>André Plagens, Michael Daume, Julia Wiegel and Lennart Randau</w:t>
      </w:r>
      <w:bookmarkStart w:id="0" w:name="Tables"/>
      <w:bookmarkStart w:id="1" w:name="MaterialsMethods"/>
      <w:bookmarkEnd w:id="0"/>
      <w:bookmarkEnd w:id="1"/>
    </w:p>
    <w:p w:rsidR="00697626" w:rsidRPr="00697626" w:rsidRDefault="00697626" w:rsidP="00697626">
      <w:pPr>
        <w:rPr>
          <w:b/>
          <w:bCs/>
          <w:kern w:val="32"/>
          <w:sz w:val="24"/>
          <w:szCs w:val="24"/>
          <w:lang w:val="de-DE"/>
        </w:rPr>
      </w:pPr>
    </w:p>
    <w:p w:rsidR="00670D25" w:rsidRDefault="00697626" w:rsidP="00670D25">
      <w:pPr>
        <w:pStyle w:val="SMcaption"/>
        <w:spacing w:line="480" w:lineRule="auto"/>
      </w:pPr>
      <w:r>
        <w:rPr>
          <w:b/>
        </w:rPr>
        <w:t xml:space="preserve">Supplementary File 1A - </w:t>
      </w:r>
      <w:r w:rsidR="00670D25" w:rsidRPr="006E35D0">
        <w:rPr>
          <w:b/>
        </w:rPr>
        <w:t xml:space="preserve">Signal peptide analysis of the </w:t>
      </w:r>
      <w:r w:rsidR="00670D25" w:rsidRPr="006E35D0">
        <w:rPr>
          <w:b/>
          <w:i/>
        </w:rPr>
        <w:t>T. tenax</w:t>
      </w:r>
      <w:r w:rsidR="00670D25" w:rsidRPr="006E35D0">
        <w:rPr>
          <w:b/>
        </w:rPr>
        <w:t xml:space="preserve"> genome</w:t>
      </w:r>
      <w:r w:rsidR="00670D25" w:rsidRPr="005C2163">
        <w:t xml:space="preserve">. </w:t>
      </w:r>
    </w:p>
    <w:p w:rsidR="00670D25" w:rsidRDefault="00670D25" w:rsidP="00697626">
      <w:pPr>
        <w:pStyle w:val="SMcaption"/>
        <w:spacing w:line="480" w:lineRule="auto"/>
        <w:jc w:val="both"/>
      </w:pPr>
      <w:r w:rsidRPr="005C2163">
        <w:t xml:space="preserve">All proteins of the </w:t>
      </w:r>
      <w:r w:rsidRPr="006E35D0">
        <w:rPr>
          <w:i/>
        </w:rPr>
        <w:t>T. tenax</w:t>
      </w:r>
      <w:r w:rsidRPr="005C2163">
        <w:t xml:space="preserve"> genome (NC_016070.1) were analyzed for putative signal peptides. Signal peptides were predicted </w:t>
      </w:r>
      <w:r>
        <w:t>using</w:t>
      </w:r>
      <w:r w:rsidRPr="005C2163">
        <w:t xml:space="preserve"> the tools PRED-TAT, PRE</w:t>
      </w:r>
      <w:r>
        <w:t>D-Signal and SignalP 4.1. P</w:t>
      </w:r>
      <w:r w:rsidRPr="005C2163">
        <w:t xml:space="preserve">roteins are listed that showed a positive hit </w:t>
      </w:r>
      <w:r>
        <w:t>for</w:t>
      </w:r>
      <w:r w:rsidRPr="005C2163">
        <w:t xml:space="preserve"> all three prediction tools. Shown are the ORF, the putative function of the protein and the predicted signal peptide sequence.</w:t>
      </w:r>
    </w:p>
    <w:tbl>
      <w:tblPr>
        <w:tblW w:w="9147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3682"/>
        <w:gridCol w:w="4269"/>
      </w:tblGrid>
      <w:tr w:rsidR="00670D25" w:rsidRPr="006905C6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70D25" w:rsidRPr="00342AA8" w:rsidRDefault="00670D25" w:rsidP="00C817DE">
            <w:pPr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  <w:r w:rsidRPr="00342AA8">
              <w:rPr>
                <w:rFonts w:ascii="Arial" w:hAnsi="Arial" w:cs="Arial"/>
                <w:b/>
                <w:color w:val="000000"/>
                <w:szCs w:val="16"/>
              </w:rPr>
              <w:t>ORF</w:t>
            </w:r>
          </w:p>
        </w:tc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670D25" w:rsidRPr="00342AA8" w:rsidRDefault="00670D25" w:rsidP="00C817DE">
            <w:pPr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  <w:r w:rsidRPr="00342AA8">
              <w:rPr>
                <w:rFonts w:ascii="Arial" w:hAnsi="Arial" w:cs="Arial"/>
                <w:b/>
                <w:color w:val="000000"/>
                <w:szCs w:val="16"/>
              </w:rPr>
              <w:t>function</w:t>
            </w:r>
          </w:p>
        </w:tc>
        <w:tc>
          <w:tcPr>
            <w:tcW w:w="4269" w:type="dxa"/>
            <w:shd w:val="clear" w:color="auto" w:fill="auto"/>
            <w:noWrap/>
            <w:vAlign w:val="bottom"/>
            <w:hideMark/>
          </w:tcPr>
          <w:p w:rsidR="00670D25" w:rsidRPr="00342AA8" w:rsidRDefault="00670D25" w:rsidP="00C817DE">
            <w:pPr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  <w:r w:rsidRPr="00342AA8">
              <w:rPr>
                <w:rFonts w:ascii="Arial" w:hAnsi="Arial" w:cs="Arial"/>
                <w:b/>
                <w:color w:val="000000"/>
                <w:szCs w:val="16"/>
              </w:rPr>
              <w:t>signal peptide</w:t>
            </w:r>
          </w:p>
        </w:tc>
      </w:tr>
      <w:tr w:rsidR="00670D25" w:rsidRPr="006905C6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251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KTRIIPIIIIGILALAGLAA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25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hermops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KRALALAMLLAAFIAAQPLQ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262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hermopsin precursor-like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ALLLLAALALLPLLA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26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aluronate ly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KLSRRDFLKASSLAAALSALNWSTLVK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313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Peptide ABC transporter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TSTIIAVVVVAIIVIA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37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hermopsin precursor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FPILLLLLVAIAY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388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Peptide ABC transporter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SARKTTITAALIAVLVLSVYLAH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42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NurA-like nucle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NAKKIALILILVLVGSTLGAVV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431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obalamin biosynthesis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RLFIFLAIMALFSPIFG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439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Ferredoxin:quinone oxidoreduct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TLALLLIALGLIVIM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448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NADH-quinone oxidoreduct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AWLIFLLLLIAGVAAMLIVPALFAP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484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ABC transporter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ILIGVIALVLVAIVFFLLQ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49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Fe3+-hydroxamate ABC transporter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KTIYLGIAALVILALSAYYL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52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AFALALLILAAVP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553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ytochrome b558/566 subunit A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HNPGSKLGRHKALLLLALVGIVG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562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Acid phosphat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APLALLLLAAFALAA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564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NKALVAAAVILAAAAVAAILMRTAP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589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hermopsin precursor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KAKIIAPILAILVLMALFMHQS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59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AGANRREALRLLGAAGLGALAGALAADLLAKPAP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614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Amino acid transporter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GSLKLRGLFALSLAGILPAG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62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ABC transporter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VSRRDALKIGASLVMGLGVGFLAGSLMPKGQQQPAT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70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Branched-chain amino acid ABC transporter permease, LivM-lik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PHIPVAIYASMIAL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72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ALALAAFFALAITAVF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721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ArsR family transcriptional regulator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FNITVAVMLLPFTVYPIN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724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AKLKAFFITFFPLLVFSIYIA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771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Sugar ABC transporter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ASKLGLAVGIVVVLILIGAAAYFMSKTPPPTSS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782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NADH-ubiquinone oxidoreduct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TGLALYISILLPMLLALTAYAA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825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hermopsin-like prote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TLLLAMLLTAAL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83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Phosphatidylethanolamin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RLLLIIAAVAVLAALL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i|35268184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S-layer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NKAWSFAIVALLLLLAQTE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87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PQTSKVIALILILVSVAVSINVY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879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QYLGLLLTALSILILLPYTQ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909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ardiolipin synth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YLFVLLVLSMFVF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972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Peptide ABC transporter perme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SRALPVVLALWLAVYIFLASQ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97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LWWIGAALIAASLLPSVHFVAY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1983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A1A0 ATP synthase subunit K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KLRYITYLLLLSAV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001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LLIALALLALPSLLTSRS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09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WMIELLLAVMLVALAVY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161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Uncharacterized conserved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NKNGIIVMISILLITVGVLV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17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ype II/IV secretion system membrane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GVRGLISLRWLIVS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173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Secretion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GQGELVTIAAMLAVGAMAILIIQSVAH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175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ype II/IV secretion system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DFELLTAATAVVVGALLAAAFLIRPLPPP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17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ype II/IV secretion system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RNPLIVATLFTAALIAAV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23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KFAAASVLFSLIAFALALVM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288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obalt-precorrin-6A synth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LTLKRFGITTGAAAAAAAK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29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SLGLALLFAAAAVALVVFSLFATPPYLVV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315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Sugar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SPKTISIIVVIIIVAIAAAIFLTQQRGTPQAG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325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ype II/IV secretion system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KFILLVLVGAALVFAQVYVF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334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Branched-chain amino acid ABC-transporter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ASKTGIIIGVVVLVIIIAAVA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33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Branched-chain amino acid ABC-transporter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ASKTGIIIGVVVLVIIIAAVA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369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IVFLMVFILFLLPVSVRF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39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Formate dehydrogen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TVSTTRRGFLKISALAALALGLPSSAQ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45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ell surface containing PKD-like repeats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WAVAALALVLAAAGQF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462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YKLWAALILSAWAAWGFAI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481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Thermops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PALLPLLLLAAS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505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QTPKYGLAKLALLLLLPAGWE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55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GRAYLLALVLMLIVTPAF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573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PIKVFGLLLALGALQFIAVVQIAS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578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Major facilitator superfamily transporter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RGGRLGLVSLIVSLTIA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608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ytochrome C-type biogenesis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SIKPMRLLLAVLLMAAL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61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LFVALIAVVALVS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626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IALLLAVVLGAYLAS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755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TVIALAVLLAVFLAYATS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2954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Maltose transport system substrate-binding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GLGKTTAIAIVVVIVLIIAVAAYF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007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Putative NaMN:DMB phosphoribosyltransferase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STTFVIVVGTTDISLIPGITVAG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058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HNPKTRVLLLMAIGLILIATMAH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059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GVIALALYAIAPAVVT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11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Peptidase S16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SKLYLVLVVILASLAPALVLSSLKPGTHMVVVGTTTIN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115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Peptidase S53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CHMDKLIAISILILISAVAVS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198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RLKFLAMAIIGLTAL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24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ALKQAVVLALVVTALFLSAQIQVSG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280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sz w:val="16"/>
                <w:szCs w:val="16"/>
              </w:rPr>
              <w:t>MYWAVTAALIIAMAMVIIVTIYTTGAMMQQA</w:t>
            </w:r>
          </w:p>
        </w:tc>
      </w:tr>
      <w:tr w:rsidR="00670D25" w:rsidRPr="00342AA8" w:rsidTr="00C817DE">
        <w:trPr>
          <w:trHeight w:val="30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gi|352683282</w:t>
            </w:r>
          </w:p>
        </w:tc>
        <w:tc>
          <w:tcPr>
            <w:tcW w:w="3682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AA8">
              <w:rPr>
                <w:rFonts w:ascii="Arial" w:hAnsi="Arial" w:cs="Arial"/>
                <w:color w:val="000000"/>
                <w:sz w:val="16"/>
                <w:szCs w:val="16"/>
              </w:rPr>
              <w:t>Uncharacterized protein with SCP/PR1 domains</w:t>
            </w:r>
          </w:p>
        </w:tc>
        <w:tc>
          <w:tcPr>
            <w:tcW w:w="4269" w:type="dxa"/>
            <w:shd w:val="clear" w:color="auto" w:fill="auto"/>
            <w:noWrap/>
            <w:vAlign w:val="center"/>
            <w:hideMark/>
          </w:tcPr>
          <w:p w:rsidR="00670D25" w:rsidRPr="00342AA8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2AA8">
              <w:rPr>
                <w:rFonts w:ascii="Courier New" w:hAnsi="Courier New" w:cs="Courier New"/>
                <w:color w:val="000000"/>
                <w:sz w:val="16"/>
                <w:szCs w:val="16"/>
              </w:rPr>
              <w:t>MRRLALALTALLAVLLLLYA</w:t>
            </w:r>
          </w:p>
        </w:tc>
      </w:tr>
    </w:tbl>
    <w:p w:rsidR="00697626" w:rsidRDefault="00697626" w:rsidP="00697626">
      <w:pPr>
        <w:rPr>
          <w:b/>
          <w:sz w:val="24"/>
          <w:szCs w:val="24"/>
        </w:rPr>
      </w:pPr>
    </w:p>
    <w:p w:rsidR="00670D25" w:rsidRDefault="00697626" w:rsidP="00697626">
      <w:pPr>
        <w:spacing w:line="480" w:lineRule="auto"/>
        <w:rPr>
          <w:b/>
          <w:sz w:val="24"/>
          <w:szCs w:val="24"/>
        </w:rPr>
      </w:pPr>
      <w:r w:rsidRPr="00697626">
        <w:rPr>
          <w:b/>
          <w:sz w:val="24"/>
          <w:szCs w:val="24"/>
        </w:rPr>
        <w:lastRenderedPageBreak/>
        <w:t xml:space="preserve">Supplementary file 1B - </w:t>
      </w:r>
      <w:bookmarkStart w:id="2" w:name="_GoBack"/>
      <w:r w:rsidR="00670D25" w:rsidRPr="00697626">
        <w:rPr>
          <w:b/>
          <w:sz w:val="24"/>
          <w:szCs w:val="24"/>
        </w:rPr>
        <w:t>Oligonucleotides and RNA sequences for cloning and RNA substrate generation.</w:t>
      </w:r>
    </w:p>
    <w:bookmarkEnd w:id="2"/>
    <w:p w:rsidR="00697626" w:rsidRPr="00697626" w:rsidRDefault="00697626" w:rsidP="00697626">
      <w:pPr>
        <w:rPr>
          <w:b/>
          <w:sz w:val="24"/>
          <w:szCs w:val="24"/>
        </w:rPr>
      </w:pPr>
    </w:p>
    <w:tbl>
      <w:tblPr>
        <w:tblW w:w="9184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304"/>
        <w:gridCol w:w="6406"/>
      </w:tblGrid>
      <w:tr w:rsidR="00670D25" w:rsidRPr="00774BA2" w:rsidTr="00C817DE">
        <w:trPr>
          <w:trHeight w:val="300"/>
        </w:trPr>
        <w:tc>
          <w:tcPr>
            <w:tcW w:w="1474" w:type="dxa"/>
            <w:vAlign w:val="center"/>
          </w:tcPr>
          <w:p w:rsidR="00670D25" w:rsidRPr="00774BA2" w:rsidRDefault="00670D25" w:rsidP="00C817DE">
            <w:pPr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  <w:r w:rsidRPr="00774BA2">
              <w:rPr>
                <w:rFonts w:ascii="Arial" w:hAnsi="Arial" w:cs="Arial"/>
                <w:b/>
                <w:color w:val="000000"/>
                <w:szCs w:val="16"/>
              </w:rPr>
              <w:t>substr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  <w:r w:rsidRPr="00774BA2">
              <w:rPr>
                <w:rFonts w:ascii="Arial" w:hAnsi="Arial" w:cs="Arial"/>
                <w:b/>
                <w:color w:val="000000"/>
                <w:szCs w:val="16"/>
              </w:rPr>
              <w:t>name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  <w:r w:rsidRPr="00774BA2">
              <w:rPr>
                <w:rFonts w:ascii="Arial" w:hAnsi="Arial" w:cs="Arial"/>
                <w:b/>
                <w:color w:val="000000"/>
                <w:szCs w:val="16"/>
              </w:rPr>
              <w:t>sequence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 w:val="restart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S-domain W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S-d P1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16"/>
              </w:rPr>
              <w:t>GATCCTAATACGACTCACTATAGCCTCGGCCCTCGGGGCCTGCCCAGCCGGCGTACCCAAGCCGT</w:t>
            </w:r>
          </w:p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16"/>
              </w:rPr>
              <w:t>AGGGCTTGGCGGCGCCGGCGAAGGCGGCGAACC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 xml:space="preserve">S-d P1 </w:t>
            </w:r>
            <w:r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pStyle w:val="HTMLPreformatted"/>
              <w:rPr>
                <w:rFonts w:ascii="Courier New" w:hAnsi="Courier New" w:cs="Courier New"/>
                <w:sz w:val="16"/>
                <w:szCs w:val="24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CCGGCGCCGCCAAGCCCTACGGCTTGGGTACGCCGGCTGGGCAGGCCCCGAGGGCCGAGGCTATA</w:t>
            </w:r>
          </w:p>
          <w:p w:rsidR="00670D25" w:rsidRPr="00EE0DAF" w:rsidRDefault="00670D25" w:rsidP="00C817DE">
            <w:pPr>
              <w:pStyle w:val="HTMLPreformatted"/>
              <w:rPr>
                <w:rFonts w:ascii="Courier New" w:hAnsi="Courier New" w:cs="Courier New"/>
                <w:sz w:val="16"/>
                <w:szCs w:val="24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GTGAGTCGTATTA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S-d P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74BA2">
              <w:rPr>
                <w:rFonts w:ascii="Arial" w:hAnsi="Arial" w:cs="Arial"/>
                <w:sz w:val="16"/>
                <w:szCs w:val="16"/>
              </w:rPr>
              <w:t xml:space="preserve">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AGGGGAGGTCCGGGAGGGAGCACCCTTAAGCCGCCGGGTAGTGCGTTCGAGGGGGCTCCGGGGCA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S-d P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74BA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pStyle w:val="HTMLPreformatted"/>
              <w:rPr>
                <w:rFonts w:ascii="Courier New" w:hAnsi="Courier New" w:cs="Courier New"/>
                <w:sz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AGCTTGCCCCGGAGCCCCCTCGAACGCACTACCCGGCGGCTTAAGGGTGCTCCCTCCCGGACCTC</w:t>
            </w:r>
          </w:p>
          <w:p w:rsidR="00670D25" w:rsidRPr="00EE0DAF" w:rsidRDefault="00670D25" w:rsidP="00C817DE">
            <w:pPr>
              <w:pStyle w:val="HTMLPreformatted"/>
              <w:rPr>
                <w:rFonts w:ascii="Courier New" w:hAnsi="Courier New" w:cs="Courier New"/>
                <w:sz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CCCTGGTTCGCCGCCTTC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 w:val="restart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S-domain</w:t>
            </w:r>
            <w:r>
              <w:rPr>
                <w:rFonts w:ascii="Arial" w:hAnsi="Arial" w:cs="Arial"/>
                <w:sz w:val="16"/>
                <w:szCs w:val="16"/>
              </w:rPr>
              <w:t xml:space="preserve"> Ope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pen P1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AGCTTTAATACGACTCACTATAGGAGCACCCTTAAGCCGCCGGGTAGTGCGTTCGAGGGGGCTCC</w:t>
            </w:r>
          </w:p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GGGGCGCCTCGGCCCTC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pen P1 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CCGGAGCCCCCTCGAACGCACTACCCGGCGGCTTAAG</w:t>
            </w:r>
            <w:r w:rsidRPr="00EE0DAF">
              <w:rPr>
                <w:rFonts w:ascii="Courier New" w:hAnsi="Courier New" w:cs="Courier New"/>
                <w:sz w:val="16"/>
                <w:szCs w:val="16"/>
              </w:rPr>
              <w:t>GGTGCTCCTATA</w:t>
            </w:r>
            <w:r w:rsidRPr="00EE0DAF">
              <w:rPr>
                <w:rFonts w:ascii="Courier New" w:hAnsi="Courier New" w:cs="Courier New"/>
                <w:sz w:val="16"/>
              </w:rPr>
              <w:t>GTGAGTCGTATTAA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pen P2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GGGGCCTGCCCAGCCGGCGTACCCAAGCCGTAGGGCTTGGCGGCGCCGGCGAAGGCGGCGAACCA</w:t>
            </w:r>
          </w:p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GGGGAGGTCCGGGA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pen P2 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pStyle w:val="HTMLPreformatted"/>
              <w:rPr>
                <w:rFonts w:ascii="Courier New" w:hAnsi="Courier New" w:cs="Courier New"/>
                <w:sz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GATCCTCCCGGACCTCCCCTGGTTCGCCGCCTTCGCCGGCGCCGCCAAGCCCTACGGCTTGGGTA</w:t>
            </w:r>
          </w:p>
          <w:p w:rsidR="00670D25" w:rsidRPr="00EE0DAF" w:rsidRDefault="00670D25" w:rsidP="00C817DE">
            <w:pPr>
              <w:pStyle w:val="HTMLPreformatted"/>
              <w:rPr>
                <w:rFonts w:ascii="Courier New" w:hAnsi="Courier New" w:cs="Courier New"/>
                <w:sz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CGCCGGCTGGGCAGGCCCCGAGGGCCGAGGCGCC</w:t>
            </w:r>
          </w:p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 w:val="restart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S-domain</w:t>
            </w:r>
            <w:r>
              <w:rPr>
                <w:rFonts w:ascii="Arial" w:hAnsi="Arial" w:cs="Arial"/>
                <w:sz w:val="16"/>
                <w:szCs w:val="16"/>
              </w:rPr>
              <w:t xml:space="preserve"> GNA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NARm P1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jc w:val="both"/>
              <w:rPr>
                <w:rFonts w:ascii="Courier New" w:hAnsi="Courier New" w:cs="Courier New"/>
                <w:sz w:val="16"/>
                <w:szCs w:val="24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GATCCTAATACGACTCACTATAGCCTCGGCCCTCGGGGCCTGCCCAGCCGGCGTACCCAAGCCGT</w:t>
            </w:r>
          </w:p>
          <w:p w:rsidR="00670D25" w:rsidRPr="00EE0DAF" w:rsidRDefault="00670D25" w:rsidP="00C817DE">
            <w:pPr>
              <w:jc w:val="both"/>
              <w:rPr>
                <w:rFonts w:ascii="Courier New" w:hAnsi="Courier New" w:cs="Courier New"/>
                <w:sz w:val="16"/>
                <w:szCs w:val="24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TGGGCTTGGCGGCGCCGGCGAAGGCGGCGAACC</w:t>
            </w:r>
          </w:p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NARm P1 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CCGGCGCCGCCAAGCCCAACGGCTTGGGTACGCCGGCTGGGCAGGCCCCGAGGGCCGAGGCTATA</w:t>
            </w:r>
          </w:p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GTGAGTCGTATTA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S-d P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74BA2">
              <w:rPr>
                <w:rFonts w:ascii="Arial" w:hAnsi="Arial" w:cs="Arial"/>
                <w:sz w:val="16"/>
                <w:szCs w:val="16"/>
              </w:rPr>
              <w:t xml:space="preserve"> for</w:t>
            </w:r>
            <w:r>
              <w:rPr>
                <w:rFonts w:ascii="Arial" w:hAnsi="Arial" w:cs="Arial"/>
                <w:sz w:val="16"/>
                <w:szCs w:val="16"/>
              </w:rPr>
              <w:t xml:space="preserve"> + 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color w:val="000000"/>
                <w:sz w:val="16"/>
                <w:szCs w:val="16"/>
              </w:rPr>
              <w:t>see above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 w:val="restart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-domain h8b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S-d P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774BA2">
              <w:rPr>
                <w:rFonts w:ascii="Arial" w:hAnsi="Arial" w:cs="Arial"/>
                <w:sz w:val="16"/>
                <w:szCs w:val="16"/>
              </w:rPr>
              <w:t xml:space="preserve"> for</w:t>
            </w:r>
            <w:r>
              <w:rPr>
                <w:rFonts w:ascii="Arial" w:hAnsi="Arial" w:cs="Arial"/>
                <w:sz w:val="16"/>
                <w:szCs w:val="16"/>
              </w:rPr>
              <w:t xml:space="preserve"> + 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color w:val="000000"/>
                <w:sz w:val="16"/>
                <w:szCs w:val="16"/>
              </w:rPr>
              <w:t>see above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8bm P2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pStyle w:val="HTMLPreformatted"/>
              <w:rPr>
                <w:rFonts w:ascii="Courier New" w:hAnsi="Courier New" w:cs="Courier New"/>
                <w:sz w:val="16"/>
                <w:szCs w:val="24"/>
              </w:rPr>
            </w:pPr>
            <w:r w:rsidRPr="00EE0DAF">
              <w:rPr>
                <w:rFonts w:ascii="Courier New" w:hAnsi="Courier New" w:cs="Courier New"/>
                <w:sz w:val="16"/>
                <w:szCs w:val="24"/>
              </w:rPr>
              <w:t>AGGGGAGGTCCGGGAGGCTCCACCCTTAAGCCGCCGGGTAGTGCGTTCGAGGGGGCTCCGGGGCA</w:t>
            </w:r>
          </w:p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8bm P2 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AGCTTGCCCCGGAGCCCCCTCGAACGCACTACCCGGCGGCTTAAGGGTGGAGCCTCCCGGACCTC</w:t>
            </w:r>
          </w:p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CCCTGGTTCGCCGCCTTC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B R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B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GAUCGUCCCCGAAGGAGCCGUAGGGCUCCGGGAGAGCUAUAUC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 w:val="restart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thern Blo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be P1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AGGCCCCGAGGGCCGAGGCTTCATCGCCCGCCAGACCGCCCACGT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be P2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TCCCGGACCTCCCCTGGTTCGCCGCCTTCGCCGGCGCCGCCA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 w:val="restart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CR SRP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X_2083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</w:rPr>
            </w:pPr>
            <w:r w:rsidRPr="00EE0DAF">
              <w:rPr>
                <w:rFonts w:ascii="Courier New" w:hAnsi="Courier New" w:cs="Courier New"/>
                <w:sz w:val="16"/>
              </w:rPr>
              <w:t>AGCCATATGAGGAGAAAGGA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X_2083 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TCTCTCGAGCCTCCTCA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 w:val="restart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CR SRP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X_0615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pStyle w:val="NoSpacing"/>
              <w:rPr>
                <w:rFonts w:ascii="Courier New" w:hAnsi="Courier New" w:cs="Courier New"/>
              </w:rPr>
            </w:pPr>
            <w:r w:rsidRPr="00EE0DAF">
              <w:rPr>
                <w:rFonts w:ascii="Courier New" w:hAnsi="Courier New" w:cs="Courier New"/>
                <w:sz w:val="16"/>
              </w:rPr>
              <w:t>ATACATATGAGACCTCTGGCCGA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X_0615 rev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</w:rPr>
              <w:t>GCTAAGCTTCGGCTGAGGAAT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 w:val="restart"/>
            <w:vAlign w:val="center"/>
          </w:tcPr>
          <w:p w:rsidR="00670D25" w:rsidRPr="00774BA2" w:rsidRDefault="00670D25" w:rsidP="00C817DE">
            <w:pPr>
              <w:rPr>
                <w:rFonts w:ascii="Arial" w:hAnsi="Arial" w:cs="Arial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 xml:space="preserve">PCR splicing endonuclease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TTX_1594 for</w:t>
            </w:r>
          </w:p>
        </w:tc>
        <w:tc>
          <w:tcPr>
            <w:tcW w:w="6406" w:type="dxa"/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16"/>
              </w:rPr>
              <w:t>TGAGGAAGACCATGGGGAGGGGAGTTC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TTX_1594 rev</w:t>
            </w:r>
          </w:p>
        </w:tc>
        <w:tc>
          <w:tcPr>
            <w:tcW w:w="6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16"/>
              </w:rPr>
              <w:t>CATCTAAGCTTCTAAAGTTTCGCCCAC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vAlign w:val="center"/>
          </w:tcPr>
          <w:p w:rsidR="00670D25" w:rsidRPr="00774BA2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TTX_1893 for</w:t>
            </w:r>
          </w:p>
        </w:tc>
        <w:tc>
          <w:tcPr>
            <w:tcW w:w="6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16"/>
              </w:rPr>
              <w:t>TCCCTCATATGGACGTCTTGGAGGAG</w:t>
            </w:r>
          </w:p>
        </w:tc>
      </w:tr>
      <w:tr w:rsidR="00670D25" w:rsidRPr="00774BA2" w:rsidTr="00C817DE">
        <w:trPr>
          <w:trHeight w:val="300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:rsidR="00670D25" w:rsidRPr="00774BA2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25" w:rsidRPr="00774BA2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774BA2">
              <w:rPr>
                <w:rFonts w:ascii="Arial" w:hAnsi="Arial" w:cs="Arial"/>
                <w:sz w:val="16"/>
                <w:szCs w:val="16"/>
              </w:rPr>
              <w:t>TTX_1893 rev</w:t>
            </w:r>
          </w:p>
        </w:tc>
        <w:tc>
          <w:tcPr>
            <w:tcW w:w="6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D25" w:rsidRPr="00EE0DAF" w:rsidRDefault="00670D25" w:rsidP="00C817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EE0DAF">
              <w:rPr>
                <w:rFonts w:ascii="Courier New" w:hAnsi="Courier New" w:cs="Courier New"/>
                <w:sz w:val="16"/>
                <w:szCs w:val="16"/>
              </w:rPr>
              <w:t>TGAGCCCTAGGAGCGTTTCAAATA</w:t>
            </w:r>
          </w:p>
        </w:tc>
      </w:tr>
    </w:tbl>
    <w:p w:rsidR="00670D25" w:rsidRPr="00581451" w:rsidRDefault="00670D25" w:rsidP="00670D25"/>
    <w:p w:rsidR="00670D25" w:rsidRPr="007B3D87" w:rsidRDefault="00670D25" w:rsidP="00670D25">
      <w:pPr>
        <w:spacing w:line="480" w:lineRule="auto"/>
        <w:jc w:val="both"/>
        <w:rPr>
          <w:rFonts w:eastAsiaTheme="minorHAnsi"/>
          <w:sz w:val="24"/>
          <w:szCs w:val="24"/>
        </w:rPr>
      </w:pPr>
    </w:p>
    <w:p w:rsidR="001D397E" w:rsidRDefault="001D397E"/>
    <w:sectPr w:rsidR="001D397E" w:rsidSect="00670D25">
      <w:headerReference w:type="firs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A41" w:rsidRDefault="00D40A41">
      <w:r>
        <w:separator/>
      </w:r>
    </w:p>
  </w:endnote>
  <w:endnote w:type="continuationSeparator" w:id="0">
    <w:p w:rsidR="00D40A41" w:rsidRDefault="00D40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A41" w:rsidRDefault="00D40A41">
      <w:r>
        <w:separator/>
      </w:r>
    </w:p>
  </w:footnote>
  <w:footnote w:type="continuationSeparator" w:id="0">
    <w:p w:rsidR="00D40A41" w:rsidRDefault="00D40A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69F" w:rsidRPr="00204015" w:rsidRDefault="00670D25" w:rsidP="00495402">
    <w:pPr>
      <w:pStyle w:val="Header"/>
    </w:pPr>
    <w:r>
      <w:tab/>
    </w:r>
  </w:p>
  <w:p w:rsidR="0099569F" w:rsidRDefault="00D40A41" w:rsidP="004954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D25"/>
    <w:rsid w:val="001D397E"/>
    <w:rsid w:val="005739B4"/>
    <w:rsid w:val="00622F37"/>
    <w:rsid w:val="00670D25"/>
    <w:rsid w:val="00697626"/>
    <w:rsid w:val="008D3DBF"/>
    <w:rsid w:val="009655AE"/>
    <w:rsid w:val="0098057B"/>
    <w:rsid w:val="00D40A41"/>
    <w:rsid w:val="00F8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F2472D-7A98-4A82-A2C5-C6B25390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D2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D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70D2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70D2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670D25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D25"/>
    <w:rPr>
      <w:rFonts w:ascii="Consolas" w:eastAsia="Times New Roman" w:hAnsi="Consolas" w:cs="Times New Roman"/>
      <w:sz w:val="20"/>
      <w:szCs w:val="20"/>
      <w:lang w:val="en-US"/>
    </w:rPr>
  </w:style>
  <w:style w:type="paragraph" w:customStyle="1" w:styleId="SMHeading">
    <w:name w:val="SM Heading"/>
    <w:basedOn w:val="Heading1"/>
    <w:qFormat/>
    <w:rsid w:val="00670D25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70D25"/>
    <w:rPr>
      <w:rFonts w:eastAsia="Times New Roman"/>
      <w:sz w:val="24"/>
    </w:rPr>
  </w:style>
  <w:style w:type="paragraph" w:styleId="NoSpacing">
    <w:name w:val="No Spacing"/>
    <w:uiPriority w:val="1"/>
    <w:qFormat/>
    <w:rsid w:val="00670D2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70D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70D25"/>
  </w:style>
  <w:style w:type="paragraph" w:styleId="BalloonText">
    <w:name w:val="Balloon Text"/>
    <w:basedOn w:val="Normal"/>
    <w:link w:val="BalloonTextChar"/>
    <w:uiPriority w:val="99"/>
    <w:semiHidden/>
    <w:unhideWhenUsed/>
    <w:rsid w:val="0067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D25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7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I Marburg</dc:creator>
  <cp:lastModifiedBy>Lennart Randau</cp:lastModifiedBy>
  <cp:revision>2</cp:revision>
  <dcterms:created xsi:type="dcterms:W3CDTF">2015-10-22T13:41:00Z</dcterms:created>
  <dcterms:modified xsi:type="dcterms:W3CDTF">2015-10-22T13:41:00Z</dcterms:modified>
</cp:coreProperties>
</file>